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t>Subchromosomal regions of amplification</w:t>
      </w:r>
      <w:r>
        <w:rPr>
          <w:rFonts w:cs="Arial" w:ascii="Arial" w:hAnsi="Arial"/>
          <w:b/>
          <w:sz w:val="28"/>
          <w:szCs w:val="28"/>
          <w:lang w:val="en-US" w:eastAsia="en-US"/>
        </w:rPr>
        <w:t xml:space="preserve"> in HCC</w:t>
      </w:r>
    </w:p>
    <w:tbl>
      <w:tblPr>
        <w:tblW w:w="7825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160"/>
        <w:gridCol w:w="1628"/>
        <w:gridCol w:w="1698"/>
        <w:gridCol w:w="1711"/>
      </w:tblGrid>
      <w:tr>
        <w:trPr>
          <w:trHeight w:val="6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x Tag Ratio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mplification Size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art Positio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nd Position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8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0421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0980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15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7470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07086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405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75244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09650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4082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49822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7390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9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970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320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.9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92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45373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62165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.1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28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87028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92756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4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532863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533438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9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66935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6753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94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017625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023319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9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1706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18157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84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40283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48967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2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52577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55960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1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62192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262844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5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15365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16041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58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18724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22783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82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57545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59327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62524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62617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4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62636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63490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54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85717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88872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1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98434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9920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496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01642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09139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4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09167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09871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281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22351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43632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71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5665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58522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10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00809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0311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8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18893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2022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72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21201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3227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51408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51614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2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59484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61536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13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61999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63312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89907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90025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5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92040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93395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5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04312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0466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0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04729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05659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9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54285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58782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70844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7253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5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32000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35956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35969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35998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7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492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51663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65155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03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83238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85942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70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98628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11334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33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25856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27590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2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30154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31236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41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34815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35756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5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3715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3766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78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48729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51108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57570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57616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8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60466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71850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5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72739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7739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86290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88293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8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88889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90897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53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22829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2748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49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27539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30989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22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44261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47383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20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57446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64067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16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970294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974611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6352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63653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0649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95376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06025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84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97097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701481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23466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23654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84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27835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29319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7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23644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24272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595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86817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12413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80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885938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889218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60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768020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774080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440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19329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52769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805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6744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85550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92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7597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0521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8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8715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9473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09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2086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5995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396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41316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371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18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8840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92159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7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93414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94872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648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55475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59124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01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2917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92218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3251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10320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73571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51353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51450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2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5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52468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5371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2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53796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54128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.5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90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6988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78872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51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7813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132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7386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7389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.1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851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49540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68057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864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7251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21159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rFonts w:cs="Arial" w:ascii="Arial" w:hAnsi="Arial"/>
          <w:b/>
          <w:sz w:val="28"/>
          <w:szCs w:val="28"/>
          <w:lang w:val="en-US" w:eastAsia="en-US"/>
        </w:rPr>
        <w:t>Subchromosomal regions of deletion in HCC</w:t>
      </w:r>
      <w:r>
        <w:rPr>
          <w:lang w:val="en-US" w:eastAsia="en-US"/>
        </w:rPr>
        <w:t xml:space="preserve"> </w:t>
      </w:r>
    </w:p>
    <w:tbl>
      <w:tblPr>
        <w:tblW w:w="7825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28"/>
        <w:gridCol w:w="1160"/>
        <w:gridCol w:w="1628"/>
        <w:gridCol w:w="1698"/>
        <w:gridCol w:w="1711"/>
      </w:tblGrid>
      <w:tr>
        <w:trPr>
          <w:trHeight w:val="6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Max Tag Ratio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Deletion Size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Start Position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End Position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95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950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045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98245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9868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52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67409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6926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54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48697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51452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02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73428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7513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84242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84259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86117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986168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2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081965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082218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2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444801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445274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08033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0910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0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32237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32327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716530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716578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8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802705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804133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5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4999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5062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75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30350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31325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8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75609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75987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17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06847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1826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12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19494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2610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7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47658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348745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4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361571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36362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87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167832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16931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38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805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044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6271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6347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3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09826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1068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74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1228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82202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1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77003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78724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91276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91314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44354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44918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5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80269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8087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83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58645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61229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81909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82355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05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606632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609837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08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10722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1203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6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621315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622021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72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66211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68183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02632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02653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52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04737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1198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0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13236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1376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1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81241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81723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7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87598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88156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0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10782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11712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7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3269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32825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67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656072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657439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5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12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9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6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40444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940951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1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4265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44474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93566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93594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19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03013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14233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09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458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668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76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5919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58095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67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20625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23392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03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72444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74547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48930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48966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73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50118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51691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14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56932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59546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8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35169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36508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28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35019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38948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39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34151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38191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9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154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1771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6501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6554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64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5087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635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7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7779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61350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49271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492785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54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583028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587183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5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378922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380028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92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15863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19256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8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58823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59121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5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17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32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1998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2049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6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80558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8220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83635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83643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28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59009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461038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3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84338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85232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6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66459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67526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896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7871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82607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3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29058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29992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31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0532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08060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22675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422791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7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6500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65288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5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04116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04531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7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04956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05134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40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025888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027528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1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028039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029141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250784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250803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8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276670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276828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2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98893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99516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2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19967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20319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3542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235440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4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463477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463822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66139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66139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9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543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323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74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64479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64953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129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352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14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2656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55770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58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17626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768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7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71385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71733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49189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49351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2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05840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06072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59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28961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31020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19262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19307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6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20744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24807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51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41812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42663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53619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53647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2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65681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766643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16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24363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3677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3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218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571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0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93370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95170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96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96066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97862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69688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70094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51078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51107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41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57069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6141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157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016468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022626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13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827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940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0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7046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7346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8670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98685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38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04935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0957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08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71839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73747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4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6990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8338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5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2322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76378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0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16683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149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62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2820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25683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9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15292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17885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20508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521791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64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3948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6691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93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890186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89237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050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32910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138960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2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28371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30123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1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95782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96124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9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47286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4754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22497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823205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5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441989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443045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4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712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647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948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09521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72519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72585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1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40107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40828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19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40005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4722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63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54564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56627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90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50199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5178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22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07297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409419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6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87378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887465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9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35246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35406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2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7101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8627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50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24616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27267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9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43733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44573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35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15482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18018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6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21087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21183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3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25966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26150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90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20209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2339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1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24623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27336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9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69501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69911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49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80473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8322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74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88008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091482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27016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227267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72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93374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93947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03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36758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40461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59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53182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55842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58125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5820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92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18240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21232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3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34677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35820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821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1778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06600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3276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33173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81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51779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59460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10886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10930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979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29511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45491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59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1870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7130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14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84639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86353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82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1981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21994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05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5606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62867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41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49907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52949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31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863022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863454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27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77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04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11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09789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11200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01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72216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7461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9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2755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3284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20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48270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50191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10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48584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51395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11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37910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43221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95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59049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4344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872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88685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702557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762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9903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8666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34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0293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1227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03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6515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39919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6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011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0579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1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09267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0548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0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0672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0832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1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9251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9922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088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28574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33662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134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59775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2910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80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19085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20966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58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66907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70666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8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77364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477582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0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90475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91305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81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78068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8114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830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16318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22149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97262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97303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6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59718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259974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20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94954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697075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69200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369219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48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20100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522049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14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18593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21108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49671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849748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16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78746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98786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4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26914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226999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10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73069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980680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00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6673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69331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86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95212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495398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018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07294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09312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274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28093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31367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83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45906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47590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23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0129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0552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9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2109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653438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26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04192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704419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659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29848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834507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307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915652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917959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452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88633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091086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116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64425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68542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5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69792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71778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092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27455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30547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25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40697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413232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5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69725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70540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05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89068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91573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60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93341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396901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86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37146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43833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395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68949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7734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02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97197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498387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554836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554875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986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586362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588349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90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10709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612299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183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013956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12579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765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16147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716912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664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996563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003228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3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054459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054493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774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099173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102948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313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126199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127231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68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13698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163666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48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68646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726950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586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92061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95648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21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97035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299157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1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18494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18755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20240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20373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676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26292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26968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1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72507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373509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75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38166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442141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571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5956070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598178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689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643019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645709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9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08518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08738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0044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233322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833377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5165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995142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2995658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1941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185673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207614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7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805234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3806913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6527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345521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9362048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0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21595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4621599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X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126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4494105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4505369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9174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1094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40121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5356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30909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8146265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8689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23848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9152537</w:t>
            </w:r>
          </w:p>
        </w:tc>
      </w:tr>
      <w:tr>
        <w:trPr>
          <w:trHeight w:val="300" w:hRule="atLeast"/>
        </w:trPr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Y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45198</w:t>
            </w:r>
          </w:p>
        </w:tc>
        <w:tc>
          <w:tcPr>
            <w:tcW w:w="1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128717</w:t>
            </w:r>
          </w:p>
        </w:tc>
        <w:tc>
          <w:tcPr>
            <w:tcW w:w="17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7173915</w:t>
            </w:r>
          </w:p>
        </w:tc>
      </w:tr>
    </w:tbl>
    <w:p>
      <w:pPr>
        <w:pStyle w:val="Normal"/>
        <w:rPr>
          <w:rFonts w:eastAsia="Calibri" w:cs="Calibri"/>
          <w:lang w:val="en-US" w:eastAsia="en-US"/>
        </w:rPr>
      </w:pPr>
      <w:r>
        <w:rPr>
          <w:rFonts w:eastAsia="Calibri" w:cs="Calibri"/>
          <w:lang w:val="en-US" w:eastAsia="en-US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05:53:00Z</dcterms:created>
  <dc:creator>DH</dc:creator>
  <dc:description/>
  <cp:keywords/>
  <dc:language>en-US</dc:language>
  <cp:lastModifiedBy>ZGC</cp:lastModifiedBy>
  <dcterms:modified xsi:type="dcterms:W3CDTF">2011-04-11T07:04:00Z</dcterms:modified>
  <cp:revision>4</cp:revision>
  <dc:subject/>
  <dc:title/>
</cp:coreProperties>
</file>